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C7018" w14:textId="580EEA1A" w:rsidR="009747CF" w:rsidRPr="009F3BBA" w:rsidRDefault="00850D7A" w:rsidP="00410A9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5237A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20154B" w:rsidRPr="009F3BBA">
        <w:rPr>
          <w:rFonts w:ascii="Times New Roman" w:hAnsi="Times New Roman" w:cs="Times New Roman"/>
          <w:sz w:val="24"/>
          <w:szCs w:val="24"/>
          <w:lang w:val="en-US"/>
        </w:rPr>
        <w:t>Table 1. Individual data of dogs with iPLE</w:t>
      </w:r>
    </w:p>
    <w:tbl>
      <w:tblPr>
        <w:tblStyle w:val="TableGrid"/>
        <w:tblW w:w="12546" w:type="dxa"/>
        <w:tblLook w:val="04A0" w:firstRow="1" w:lastRow="0" w:firstColumn="1" w:lastColumn="0" w:noHBand="0" w:noVBand="1"/>
      </w:tblPr>
      <w:tblGrid>
        <w:gridCol w:w="769"/>
        <w:gridCol w:w="1083"/>
        <w:gridCol w:w="780"/>
        <w:gridCol w:w="2755"/>
        <w:gridCol w:w="862"/>
        <w:gridCol w:w="1776"/>
        <w:gridCol w:w="3009"/>
        <w:gridCol w:w="1512"/>
      </w:tblGrid>
      <w:tr w:rsidR="00000B84" w:rsidRPr="00410A99" w14:paraId="4A0BAD31" w14:textId="77777777" w:rsidTr="0085237A">
        <w:tc>
          <w:tcPr>
            <w:tcW w:w="769" w:type="dxa"/>
            <w:tcBorders>
              <w:top w:val="nil"/>
              <w:left w:val="nil"/>
            </w:tcBorders>
          </w:tcPr>
          <w:p w14:paraId="5AE535AA" w14:textId="77777777" w:rsidR="00000B84" w:rsidRPr="009F3BBA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3" w:type="dxa"/>
          </w:tcPr>
          <w:p w14:paraId="264898A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Age (months)</w:t>
            </w:r>
          </w:p>
        </w:tc>
        <w:tc>
          <w:tcPr>
            <w:tcW w:w="780" w:type="dxa"/>
          </w:tcPr>
          <w:p w14:paraId="4A14BC4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755" w:type="dxa"/>
          </w:tcPr>
          <w:p w14:paraId="1887841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Breed</w:t>
            </w:r>
          </w:p>
        </w:tc>
        <w:tc>
          <w:tcPr>
            <w:tcW w:w="862" w:type="dxa"/>
          </w:tcPr>
          <w:p w14:paraId="21E3958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BW (Kg)</w:t>
            </w:r>
          </w:p>
        </w:tc>
        <w:tc>
          <w:tcPr>
            <w:tcW w:w="1776" w:type="dxa"/>
          </w:tcPr>
          <w:p w14:paraId="32EC9C89" w14:textId="77777777" w:rsidR="00000B84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CCECAI </w:t>
            </w:r>
          </w:p>
          <w:p w14:paraId="3A3DFF99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T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009" w:type="dxa"/>
          </w:tcPr>
          <w:p w14:paraId="12DAC9E2" w14:textId="77777777" w:rsidR="00000B84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  <w:p w14:paraId="6E7F9CC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before T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12" w:type="dxa"/>
          </w:tcPr>
          <w:p w14:paraId="30AF12B4" w14:textId="77777777" w:rsidR="00000B84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Diet </w:t>
            </w:r>
          </w:p>
          <w:p w14:paraId="476D601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at T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00B84" w:rsidRPr="00410A99" w14:paraId="384A8FEF" w14:textId="77777777" w:rsidTr="0085237A">
        <w:tc>
          <w:tcPr>
            <w:tcW w:w="769" w:type="dxa"/>
          </w:tcPr>
          <w:p w14:paraId="3D00070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083" w:type="dxa"/>
          </w:tcPr>
          <w:p w14:paraId="451B0D7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80" w:type="dxa"/>
          </w:tcPr>
          <w:p w14:paraId="39E020E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755" w:type="dxa"/>
          </w:tcPr>
          <w:p w14:paraId="665A871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German Sheperd</w:t>
            </w:r>
          </w:p>
        </w:tc>
        <w:tc>
          <w:tcPr>
            <w:tcW w:w="862" w:type="dxa"/>
          </w:tcPr>
          <w:p w14:paraId="39FC98E1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76" w:type="dxa"/>
          </w:tcPr>
          <w:p w14:paraId="2A81B35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9" w:type="dxa"/>
          </w:tcPr>
          <w:p w14:paraId="61493C8C" w14:textId="316CE2C1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 w:rsidR="006A381E">
              <w:rPr>
                <w:rFonts w:ascii="Times New Roman" w:hAnsi="Times New Roman" w:cs="Times New Roman"/>
                <w:sz w:val="24"/>
                <w:szCs w:val="24"/>
              </w:rPr>
              <w:t>limited ingredient diet</w:t>
            </w:r>
          </w:p>
        </w:tc>
        <w:tc>
          <w:tcPr>
            <w:tcW w:w="1512" w:type="dxa"/>
          </w:tcPr>
          <w:p w14:paraId="51A4BF4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yzed</w:t>
            </w:r>
          </w:p>
        </w:tc>
      </w:tr>
      <w:tr w:rsidR="00000B84" w:rsidRPr="00410A99" w14:paraId="3804298F" w14:textId="77777777" w:rsidTr="0085237A">
        <w:tc>
          <w:tcPr>
            <w:tcW w:w="769" w:type="dxa"/>
          </w:tcPr>
          <w:p w14:paraId="1F80A3C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083" w:type="dxa"/>
          </w:tcPr>
          <w:p w14:paraId="251909D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780" w:type="dxa"/>
          </w:tcPr>
          <w:p w14:paraId="4C9AC46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686CD08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Cavalier King Charles</w:t>
            </w:r>
          </w:p>
        </w:tc>
        <w:tc>
          <w:tcPr>
            <w:tcW w:w="862" w:type="dxa"/>
          </w:tcPr>
          <w:p w14:paraId="318968B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6" w:type="dxa"/>
          </w:tcPr>
          <w:p w14:paraId="7F8431B6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9" w:type="dxa"/>
          </w:tcPr>
          <w:p w14:paraId="3A29F61F" w14:textId="370E7FE0" w:rsidR="00000B84" w:rsidRPr="00C00B4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B49">
              <w:rPr>
                <w:rFonts w:ascii="Times New Roman" w:hAnsi="Times New Roman" w:cs="Times New Roman"/>
                <w:sz w:val="24"/>
                <w:szCs w:val="24"/>
              </w:rPr>
              <w:t>Highly digestible</w:t>
            </w:r>
            <w:r w:rsidR="00C00B49" w:rsidRPr="00C00B49">
              <w:rPr>
                <w:rFonts w:ascii="Times New Roman" w:hAnsi="Times New Roman" w:cs="Times New Roman"/>
                <w:sz w:val="24"/>
                <w:szCs w:val="24"/>
              </w:rPr>
              <w:t xml:space="preserve"> GI diet</w:t>
            </w:r>
          </w:p>
        </w:tc>
        <w:tc>
          <w:tcPr>
            <w:tcW w:w="1512" w:type="dxa"/>
          </w:tcPr>
          <w:p w14:paraId="76D3D7A1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6878322A" w14:textId="77777777" w:rsidTr="0085237A">
        <w:tc>
          <w:tcPr>
            <w:tcW w:w="769" w:type="dxa"/>
          </w:tcPr>
          <w:p w14:paraId="12BB2659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3" w:type="dxa"/>
          </w:tcPr>
          <w:p w14:paraId="30BADE2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80" w:type="dxa"/>
          </w:tcPr>
          <w:p w14:paraId="0BEA46E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35ADFA1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Dachshund</w:t>
            </w:r>
          </w:p>
        </w:tc>
        <w:tc>
          <w:tcPr>
            <w:tcW w:w="862" w:type="dxa"/>
          </w:tcPr>
          <w:p w14:paraId="6E60CBE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1776" w:type="dxa"/>
          </w:tcPr>
          <w:p w14:paraId="127A4A1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9" w:type="dxa"/>
          </w:tcPr>
          <w:p w14:paraId="2DD91897" w14:textId="6D228187" w:rsidR="00000B84" w:rsidRPr="00C00B4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0B49">
              <w:rPr>
                <w:rFonts w:ascii="Times New Roman" w:hAnsi="Times New Roman" w:cs="Times New Roman"/>
                <w:sz w:val="24"/>
                <w:szCs w:val="24"/>
              </w:rPr>
              <w:t>Highly digestible</w:t>
            </w:r>
            <w:r w:rsidR="00C00B49" w:rsidRPr="00C00B49">
              <w:rPr>
                <w:rFonts w:ascii="Times New Roman" w:hAnsi="Times New Roman" w:cs="Times New Roman"/>
                <w:sz w:val="24"/>
                <w:szCs w:val="24"/>
              </w:rPr>
              <w:t xml:space="preserve"> GI diet</w:t>
            </w:r>
          </w:p>
        </w:tc>
        <w:tc>
          <w:tcPr>
            <w:tcW w:w="1512" w:type="dxa"/>
          </w:tcPr>
          <w:p w14:paraId="7C912CF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yzed</w:t>
            </w:r>
          </w:p>
        </w:tc>
      </w:tr>
      <w:tr w:rsidR="00000B84" w:rsidRPr="00410A99" w14:paraId="5C6B34CC" w14:textId="77777777" w:rsidTr="0085237A">
        <w:tc>
          <w:tcPr>
            <w:tcW w:w="769" w:type="dxa"/>
          </w:tcPr>
          <w:p w14:paraId="66295517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3" w:type="dxa"/>
          </w:tcPr>
          <w:p w14:paraId="5AB2396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780" w:type="dxa"/>
          </w:tcPr>
          <w:p w14:paraId="025133C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003B5F5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German Sheperd</w:t>
            </w:r>
          </w:p>
        </w:tc>
        <w:tc>
          <w:tcPr>
            <w:tcW w:w="862" w:type="dxa"/>
          </w:tcPr>
          <w:p w14:paraId="00C43EA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1776" w:type="dxa"/>
          </w:tcPr>
          <w:p w14:paraId="03A38AA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9" w:type="dxa"/>
          </w:tcPr>
          <w:p w14:paraId="33643681" w14:textId="213387C5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 w:rsidR="006A381E" w:rsidRPr="006A381E">
              <w:rPr>
                <w:rFonts w:ascii="Times New Roman" w:hAnsi="Times New Roman" w:cs="Times New Roman"/>
                <w:sz w:val="24"/>
                <w:szCs w:val="24"/>
              </w:rPr>
              <w:t xml:space="preserve">limited ingredient diet </w:t>
            </w:r>
          </w:p>
        </w:tc>
        <w:tc>
          <w:tcPr>
            <w:tcW w:w="1512" w:type="dxa"/>
          </w:tcPr>
          <w:p w14:paraId="268BCE04" w14:textId="5BED806F" w:rsidR="00000B84" w:rsidRPr="0085237A" w:rsidRDefault="009F3BBA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7A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65F277AC" w14:textId="77777777" w:rsidTr="0085237A">
        <w:tc>
          <w:tcPr>
            <w:tcW w:w="769" w:type="dxa"/>
          </w:tcPr>
          <w:p w14:paraId="17D5674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3" w:type="dxa"/>
          </w:tcPr>
          <w:p w14:paraId="70E856B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80" w:type="dxa"/>
          </w:tcPr>
          <w:p w14:paraId="1C53028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37956F87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German Sheperd</w:t>
            </w:r>
          </w:p>
        </w:tc>
        <w:tc>
          <w:tcPr>
            <w:tcW w:w="862" w:type="dxa"/>
          </w:tcPr>
          <w:p w14:paraId="7AE4707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76" w:type="dxa"/>
          </w:tcPr>
          <w:p w14:paraId="28BCABE7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9" w:type="dxa"/>
          </w:tcPr>
          <w:p w14:paraId="605CBA34" w14:textId="7109056A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 w:rsidR="006A381E">
              <w:rPr>
                <w:rFonts w:ascii="Times New Roman" w:hAnsi="Times New Roman" w:cs="Times New Roman"/>
                <w:sz w:val="24"/>
                <w:szCs w:val="24"/>
              </w:rPr>
              <w:t>limited ingredient diet</w:t>
            </w:r>
          </w:p>
        </w:tc>
        <w:tc>
          <w:tcPr>
            <w:tcW w:w="1512" w:type="dxa"/>
          </w:tcPr>
          <w:p w14:paraId="60603587" w14:textId="77777777" w:rsidR="00000B84" w:rsidRPr="0085237A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7A">
              <w:rPr>
                <w:rFonts w:ascii="Times New Roman" w:hAnsi="Times New Roman" w:cs="Times New Roman"/>
                <w:sz w:val="24"/>
                <w:szCs w:val="24"/>
              </w:rPr>
              <w:t>Hydrolyzed</w:t>
            </w:r>
          </w:p>
        </w:tc>
      </w:tr>
      <w:tr w:rsidR="00000B84" w:rsidRPr="00410A99" w14:paraId="5033D84D" w14:textId="77777777" w:rsidTr="0085237A">
        <w:tc>
          <w:tcPr>
            <w:tcW w:w="769" w:type="dxa"/>
          </w:tcPr>
          <w:p w14:paraId="21E5F67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3" w:type="dxa"/>
          </w:tcPr>
          <w:p w14:paraId="0E2C620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780" w:type="dxa"/>
          </w:tcPr>
          <w:p w14:paraId="57B8C476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6655C59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Belgian Sheperd</w:t>
            </w:r>
          </w:p>
        </w:tc>
        <w:tc>
          <w:tcPr>
            <w:tcW w:w="862" w:type="dxa"/>
          </w:tcPr>
          <w:p w14:paraId="038B4E0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0.4</w:t>
            </w:r>
          </w:p>
        </w:tc>
        <w:tc>
          <w:tcPr>
            <w:tcW w:w="1776" w:type="dxa"/>
          </w:tcPr>
          <w:p w14:paraId="123D90F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09" w:type="dxa"/>
          </w:tcPr>
          <w:p w14:paraId="29244E61" w14:textId="3D1CBE31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ighly digestible</w:t>
            </w:r>
            <w:r w:rsidR="00C00B49">
              <w:rPr>
                <w:rFonts w:ascii="Times New Roman" w:hAnsi="Times New Roman" w:cs="Times New Roman"/>
                <w:sz w:val="24"/>
                <w:szCs w:val="24"/>
              </w:rPr>
              <w:t xml:space="preserve"> GI diet</w:t>
            </w:r>
          </w:p>
        </w:tc>
        <w:tc>
          <w:tcPr>
            <w:tcW w:w="1512" w:type="dxa"/>
          </w:tcPr>
          <w:p w14:paraId="70DFAE6F" w14:textId="77777777" w:rsidR="00000B84" w:rsidRPr="0085237A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7A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25342E10" w14:textId="77777777" w:rsidTr="0085237A">
        <w:tc>
          <w:tcPr>
            <w:tcW w:w="769" w:type="dxa"/>
          </w:tcPr>
          <w:p w14:paraId="6FFDE51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3" w:type="dxa"/>
          </w:tcPr>
          <w:p w14:paraId="7A4AFC3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80" w:type="dxa"/>
          </w:tcPr>
          <w:p w14:paraId="29B9FDC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755" w:type="dxa"/>
          </w:tcPr>
          <w:p w14:paraId="5F499F9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862" w:type="dxa"/>
          </w:tcPr>
          <w:p w14:paraId="267D78E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6" w:type="dxa"/>
          </w:tcPr>
          <w:p w14:paraId="3694A74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9" w:type="dxa"/>
          </w:tcPr>
          <w:p w14:paraId="0B9D851E" w14:textId="6C862BB2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ighly digestible</w:t>
            </w:r>
            <w:r w:rsidR="00C00B49">
              <w:rPr>
                <w:rFonts w:ascii="Times New Roman" w:hAnsi="Times New Roman" w:cs="Times New Roman"/>
                <w:sz w:val="24"/>
                <w:szCs w:val="24"/>
              </w:rPr>
              <w:t xml:space="preserve"> GI diet</w:t>
            </w:r>
          </w:p>
        </w:tc>
        <w:tc>
          <w:tcPr>
            <w:tcW w:w="1512" w:type="dxa"/>
          </w:tcPr>
          <w:p w14:paraId="35089475" w14:textId="23A0362E" w:rsidR="00000B84" w:rsidRPr="0085237A" w:rsidRDefault="009F3BBA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7A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115B1C4F" w14:textId="77777777" w:rsidTr="0085237A">
        <w:tc>
          <w:tcPr>
            <w:tcW w:w="769" w:type="dxa"/>
          </w:tcPr>
          <w:p w14:paraId="5DD7E25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3" w:type="dxa"/>
          </w:tcPr>
          <w:p w14:paraId="3E123AB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780" w:type="dxa"/>
          </w:tcPr>
          <w:p w14:paraId="5C63003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5" w:type="dxa"/>
          </w:tcPr>
          <w:p w14:paraId="5D0BAB8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862" w:type="dxa"/>
          </w:tcPr>
          <w:p w14:paraId="23C0FFD7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1776" w:type="dxa"/>
          </w:tcPr>
          <w:p w14:paraId="3E2396C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9" w:type="dxa"/>
          </w:tcPr>
          <w:p w14:paraId="1E2996F2" w14:textId="4159C735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ighly digestible</w:t>
            </w:r>
            <w:r w:rsidR="00C00B49">
              <w:rPr>
                <w:rFonts w:ascii="Times New Roman" w:hAnsi="Times New Roman" w:cs="Times New Roman"/>
                <w:sz w:val="24"/>
                <w:szCs w:val="24"/>
              </w:rPr>
              <w:t xml:space="preserve"> GI diet</w:t>
            </w:r>
          </w:p>
        </w:tc>
        <w:tc>
          <w:tcPr>
            <w:tcW w:w="1512" w:type="dxa"/>
          </w:tcPr>
          <w:p w14:paraId="3C9092C3" w14:textId="77777777" w:rsidR="00000B84" w:rsidRPr="0085237A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7A">
              <w:rPr>
                <w:rFonts w:ascii="Times New Roman" w:hAnsi="Times New Roman" w:cs="Times New Roman"/>
                <w:sz w:val="24"/>
                <w:szCs w:val="24"/>
              </w:rPr>
              <w:t>Hydrolyzed</w:t>
            </w:r>
          </w:p>
        </w:tc>
      </w:tr>
      <w:tr w:rsidR="00000B84" w:rsidRPr="00410A99" w14:paraId="1C8A7B2D" w14:textId="77777777" w:rsidTr="0085237A">
        <w:tc>
          <w:tcPr>
            <w:tcW w:w="769" w:type="dxa"/>
          </w:tcPr>
          <w:p w14:paraId="6F59B187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3" w:type="dxa"/>
          </w:tcPr>
          <w:p w14:paraId="5EFC7609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780" w:type="dxa"/>
          </w:tcPr>
          <w:p w14:paraId="164929FD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755" w:type="dxa"/>
          </w:tcPr>
          <w:p w14:paraId="0FDC85E9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Spanish Levriero</w:t>
            </w:r>
          </w:p>
        </w:tc>
        <w:tc>
          <w:tcPr>
            <w:tcW w:w="862" w:type="dxa"/>
          </w:tcPr>
          <w:p w14:paraId="1A09FB9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76" w:type="dxa"/>
          </w:tcPr>
          <w:p w14:paraId="0C04747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9" w:type="dxa"/>
          </w:tcPr>
          <w:p w14:paraId="493820DD" w14:textId="309F9DE0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 w:rsidR="006A381E">
              <w:rPr>
                <w:rFonts w:ascii="Times New Roman" w:hAnsi="Times New Roman" w:cs="Times New Roman"/>
                <w:sz w:val="24"/>
                <w:szCs w:val="24"/>
              </w:rPr>
              <w:t>limited ingredient diet</w:t>
            </w:r>
          </w:p>
        </w:tc>
        <w:tc>
          <w:tcPr>
            <w:tcW w:w="1512" w:type="dxa"/>
          </w:tcPr>
          <w:p w14:paraId="0951A74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1A22DA11" w14:textId="77777777" w:rsidTr="0085237A">
        <w:tc>
          <w:tcPr>
            <w:tcW w:w="769" w:type="dxa"/>
          </w:tcPr>
          <w:p w14:paraId="07A42BE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3" w:type="dxa"/>
          </w:tcPr>
          <w:p w14:paraId="40357D2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80" w:type="dxa"/>
          </w:tcPr>
          <w:p w14:paraId="5F10515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100E15B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English Setter</w:t>
            </w:r>
          </w:p>
        </w:tc>
        <w:tc>
          <w:tcPr>
            <w:tcW w:w="862" w:type="dxa"/>
          </w:tcPr>
          <w:p w14:paraId="0764829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6.4</w:t>
            </w:r>
          </w:p>
        </w:tc>
        <w:tc>
          <w:tcPr>
            <w:tcW w:w="1776" w:type="dxa"/>
          </w:tcPr>
          <w:p w14:paraId="35F1FA8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9" w:type="dxa"/>
          </w:tcPr>
          <w:p w14:paraId="3A17F456" w14:textId="646155F6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</w:t>
            </w:r>
            <w:r w:rsidR="00C00B49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zed</w:t>
            </w:r>
          </w:p>
        </w:tc>
        <w:tc>
          <w:tcPr>
            <w:tcW w:w="1512" w:type="dxa"/>
          </w:tcPr>
          <w:p w14:paraId="44054B3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yzed</w:t>
            </w:r>
          </w:p>
        </w:tc>
      </w:tr>
      <w:tr w:rsidR="00000B84" w:rsidRPr="00410A99" w14:paraId="564559BE" w14:textId="77777777" w:rsidTr="0085237A">
        <w:tc>
          <w:tcPr>
            <w:tcW w:w="769" w:type="dxa"/>
          </w:tcPr>
          <w:p w14:paraId="46147F4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3" w:type="dxa"/>
          </w:tcPr>
          <w:p w14:paraId="1B640DC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80" w:type="dxa"/>
          </w:tcPr>
          <w:p w14:paraId="68725C1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0643F0C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862" w:type="dxa"/>
          </w:tcPr>
          <w:p w14:paraId="77786631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776" w:type="dxa"/>
          </w:tcPr>
          <w:p w14:paraId="60F5619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9" w:type="dxa"/>
          </w:tcPr>
          <w:p w14:paraId="5854F91C" w14:textId="5C73A3DC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Home cooked </w:t>
            </w:r>
            <w:r w:rsidR="00D15B69">
              <w:rPr>
                <w:rFonts w:ascii="Times New Roman" w:hAnsi="Times New Roman" w:cs="Times New Roman"/>
                <w:sz w:val="24"/>
                <w:szCs w:val="24"/>
              </w:rPr>
              <w:t>selected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512" w:type="dxa"/>
          </w:tcPr>
          <w:p w14:paraId="4EE585A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75FD739B" w14:textId="77777777" w:rsidTr="0085237A">
        <w:tc>
          <w:tcPr>
            <w:tcW w:w="769" w:type="dxa"/>
          </w:tcPr>
          <w:p w14:paraId="3D90B47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3" w:type="dxa"/>
          </w:tcPr>
          <w:p w14:paraId="7367853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80" w:type="dxa"/>
          </w:tcPr>
          <w:p w14:paraId="656F0006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C</w:t>
            </w:r>
          </w:p>
        </w:tc>
        <w:tc>
          <w:tcPr>
            <w:tcW w:w="2755" w:type="dxa"/>
          </w:tcPr>
          <w:p w14:paraId="6E60CD0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862" w:type="dxa"/>
          </w:tcPr>
          <w:p w14:paraId="12A77AFD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  <w:tc>
          <w:tcPr>
            <w:tcW w:w="1776" w:type="dxa"/>
          </w:tcPr>
          <w:p w14:paraId="3E25FAC7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9" w:type="dxa"/>
          </w:tcPr>
          <w:p w14:paraId="270577FD" w14:textId="6A4B4978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 w:rsidR="006A381E">
              <w:rPr>
                <w:rFonts w:ascii="Times New Roman" w:hAnsi="Times New Roman" w:cs="Times New Roman"/>
                <w:sz w:val="24"/>
                <w:szCs w:val="24"/>
              </w:rPr>
              <w:t>limited ingredient diet</w:t>
            </w:r>
          </w:p>
        </w:tc>
        <w:tc>
          <w:tcPr>
            <w:tcW w:w="1512" w:type="dxa"/>
          </w:tcPr>
          <w:p w14:paraId="17D8DF5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5068D8C3" w14:textId="77777777" w:rsidTr="0085237A">
        <w:tc>
          <w:tcPr>
            <w:tcW w:w="769" w:type="dxa"/>
          </w:tcPr>
          <w:p w14:paraId="1749017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3" w:type="dxa"/>
          </w:tcPr>
          <w:p w14:paraId="66C8F08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80" w:type="dxa"/>
          </w:tcPr>
          <w:p w14:paraId="45C0C99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10021EB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Rottweiler</w:t>
            </w:r>
          </w:p>
        </w:tc>
        <w:tc>
          <w:tcPr>
            <w:tcW w:w="862" w:type="dxa"/>
          </w:tcPr>
          <w:p w14:paraId="3C6208A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76" w:type="dxa"/>
          </w:tcPr>
          <w:p w14:paraId="17F3FB1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9" w:type="dxa"/>
          </w:tcPr>
          <w:p w14:paraId="31FE8D8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Different diet types</w:t>
            </w:r>
          </w:p>
        </w:tc>
        <w:tc>
          <w:tcPr>
            <w:tcW w:w="1512" w:type="dxa"/>
          </w:tcPr>
          <w:p w14:paraId="0D88B3DD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762D4BF7" w14:textId="77777777" w:rsidTr="0085237A">
        <w:tc>
          <w:tcPr>
            <w:tcW w:w="769" w:type="dxa"/>
          </w:tcPr>
          <w:p w14:paraId="6150828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3" w:type="dxa"/>
          </w:tcPr>
          <w:p w14:paraId="68ABB4F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780" w:type="dxa"/>
          </w:tcPr>
          <w:p w14:paraId="1E4ACF69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3703BAE6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862" w:type="dxa"/>
          </w:tcPr>
          <w:p w14:paraId="2525D589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1776" w:type="dxa"/>
          </w:tcPr>
          <w:p w14:paraId="377DA34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9" w:type="dxa"/>
          </w:tcPr>
          <w:p w14:paraId="6FAA9F0F" w14:textId="0988C27F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</w:t>
            </w:r>
            <w:r w:rsidR="00B06CF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zed</w:t>
            </w:r>
          </w:p>
        </w:tc>
        <w:tc>
          <w:tcPr>
            <w:tcW w:w="1512" w:type="dxa"/>
          </w:tcPr>
          <w:p w14:paraId="7FA4F3E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yzed</w:t>
            </w:r>
          </w:p>
        </w:tc>
      </w:tr>
      <w:tr w:rsidR="00000B84" w:rsidRPr="00410A99" w14:paraId="5798BB45" w14:textId="77777777" w:rsidTr="0085237A">
        <w:tc>
          <w:tcPr>
            <w:tcW w:w="769" w:type="dxa"/>
          </w:tcPr>
          <w:p w14:paraId="42C8305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3" w:type="dxa"/>
          </w:tcPr>
          <w:p w14:paraId="14F3BCA6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80" w:type="dxa"/>
          </w:tcPr>
          <w:p w14:paraId="6598D88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33B6F9E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Golden Retriever</w:t>
            </w:r>
          </w:p>
        </w:tc>
        <w:tc>
          <w:tcPr>
            <w:tcW w:w="862" w:type="dxa"/>
          </w:tcPr>
          <w:p w14:paraId="0D9CC98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76" w:type="dxa"/>
          </w:tcPr>
          <w:p w14:paraId="52EB76D6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9" w:type="dxa"/>
          </w:tcPr>
          <w:p w14:paraId="236AA73D" w14:textId="4E09E833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ighly digestible</w:t>
            </w:r>
            <w:r w:rsidR="00FC45E3">
              <w:rPr>
                <w:rFonts w:ascii="Times New Roman" w:hAnsi="Times New Roman" w:cs="Times New Roman"/>
                <w:sz w:val="24"/>
                <w:szCs w:val="24"/>
              </w:rPr>
              <w:t xml:space="preserve"> GI diet</w:t>
            </w:r>
          </w:p>
        </w:tc>
        <w:tc>
          <w:tcPr>
            <w:tcW w:w="1512" w:type="dxa"/>
          </w:tcPr>
          <w:p w14:paraId="4D9E93C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6C777B6F" w14:textId="77777777" w:rsidTr="0085237A">
        <w:tc>
          <w:tcPr>
            <w:tcW w:w="769" w:type="dxa"/>
          </w:tcPr>
          <w:p w14:paraId="19552ED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3" w:type="dxa"/>
          </w:tcPr>
          <w:p w14:paraId="73F1DF37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80" w:type="dxa"/>
          </w:tcPr>
          <w:p w14:paraId="210D3246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5" w:type="dxa"/>
          </w:tcPr>
          <w:p w14:paraId="124E737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German Sheperd</w:t>
            </w:r>
          </w:p>
        </w:tc>
        <w:tc>
          <w:tcPr>
            <w:tcW w:w="862" w:type="dxa"/>
          </w:tcPr>
          <w:p w14:paraId="66B11D8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76" w:type="dxa"/>
          </w:tcPr>
          <w:p w14:paraId="33C6E12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9" w:type="dxa"/>
          </w:tcPr>
          <w:p w14:paraId="27F3CF23" w14:textId="034DEC11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Home cooked </w:t>
            </w:r>
            <w:r w:rsidR="00D15B69">
              <w:rPr>
                <w:rFonts w:ascii="Times New Roman" w:hAnsi="Times New Roman" w:cs="Times New Roman"/>
                <w:sz w:val="24"/>
                <w:szCs w:val="24"/>
              </w:rPr>
              <w:t>selected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512" w:type="dxa"/>
          </w:tcPr>
          <w:p w14:paraId="4F5E372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yzed</w:t>
            </w:r>
          </w:p>
        </w:tc>
      </w:tr>
      <w:tr w:rsidR="00000B84" w:rsidRPr="00410A99" w14:paraId="1FCBCA8E" w14:textId="77777777" w:rsidTr="0085237A">
        <w:tc>
          <w:tcPr>
            <w:tcW w:w="769" w:type="dxa"/>
          </w:tcPr>
          <w:p w14:paraId="3EC7331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3" w:type="dxa"/>
          </w:tcPr>
          <w:p w14:paraId="7B006E4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80" w:type="dxa"/>
          </w:tcPr>
          <w:p w14:paraId="5A942B21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755" w:type="dxa"/>
          </w:tcPr>
          <w:p w14:paraId="014782C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Border Collie</w:t>
            </w:r>
          </w:p>
        </w:tc>
        <w:tc>
          <w:tcPr>
            <w:tcW w:w="862" w:type="dxa"/>
          </w:tcPr>
          <w:p w14:paraId="2F71EF4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776" w:type="dxa"/>
          </w:tcPr>
          <w:p w14:paraId="40F64E57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09" w:type="dxa"/>
          </w:tcPr>
          <w:p w14:paraId="56E443F7" w14:textId="5E74A948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</w:t>
            </w:r>
            <w:r w:rsidR="00B06CF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zed</w:t>
            </w:r>
          </w:p>
        </w:tc>
        <w:tc>
          <w:tcPr>
            <w:tcW w:w="1512" w:type="dxa"/>
          </w:tcPr>
          <w:p w14:paraId="0E103B9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yzed</w:t>
            </w:r>
          </w:p>
        </w:tc>
      </w:tr>
      <w:tr w:rsidR="00000B84" w:rsidRPr="00410A99" w14:paraId="0B4F7E47" w14:textId="77777777" w:rsidTr="0085237A">
        <w:tc>
          <w:tcPr>
            <w:tcW w:w="769" w:type="dxa"/>
          </w:tcPr>
          <w:p w14:paraId="68267F3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3" w:type="dxa"/>
          </w:tcPr>
          <w:p w14:paraId="27EBC58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80" w:type="dxa"/>
          </w:tcPr>
          <w:p w14:paraId="1B050C9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2BC0696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862" w:type="dxa"/>
          </w:tcPr>
          <w:p w14:paraId="0F975907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1776" w:type="dxa"/>
          </w:tcPr>
          <w:p w14:paraId="3C3F0A2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9" w:type="dxa"/>
          </w:tcPr>
          <w:p w14:paraId="07B9C4A8" w14:textId="4824AF6E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 w:rsidR="006A381E">
              <w:rPr>
                <w:rFonts w:ascii="Times New Roman" w:hAnsi="Times New Roman" w:cs="Times New Roman"/>
                <w:sz w:val="24"/>
                <w:szCs w:val="24"/>
              </w:rPr>
              <w:t>limited ingredient diet</w:t>
            </w:r>
          </w:p>
        </w:tc>
        <w:tc>
          <w:tcPr>
            <w:tcW w:w="1512" w:type="dxa"/>
          </w:tcPr>
          <w:p w14:paraId="7CBA1F4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0AD5A9D7" w14:textId="77777777" w:rsidTr="0085237A">
        <w:tc>
          <w:tcPr>
            <w:tcW w:w="769" w:type="dxa"/>
          </w:tcPr>
          <w:p w14:paraId="03AC315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3" w:type="dxa"/>
          </w:tcPr>
          <w:p w14:paraId="7FEE0F1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780" w:type="dxa"/>
          </w:tcPr>
          <w:p w14:paraId="6AC553B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2F2AAC5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German Sheperd</w:t>
            </w:r>
          </w:p>
        </w:tc>
        <w:tc>
          <w:tcPr>
            <w:tcW w:w="862" w:type="dxa"/>
          </w:tcPr>
          <w:p w14:paraId="13234DD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776" w:type="dxa"/>
          </w:tcPr>
          <w:p w14:paraId="4C6F0E9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9" w:type="dxa"/>
          </w:tcPr>
          <w:p w14:paraId="11ED0E08" w14:textId="3DD7858E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 w:rsidR="006A381E">
              <w:rPr>
                <w:rFonts w:ascii="Times New Roman" w:hAnsi="Times New Roman" w:cs="Times New Roman"/>
                <w:sz w:val="24"/>
                <w:szCs w:val="24"/>
              </w:rPr>
              <w:t>limited ingredient diet</w:t>
            </w:r>
          </w:p>
        </w:tc>
        <w:tc>
          <w:tcPr>
            <w:tcW w:w="1512" w:type="dxa"/>
          </w:tcPr>
          <w:p w14:paraId="4E4010E9" w14:textId="7D8986DF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</w:t>
            </w:r>
            <w:r w:rsidR="00496A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zed</w:t>
            </w:r>
          </w:p>
        </w:tc>
      </w:tr>
      <w:tr w:rsidR="00000B84" w:rsidRPr="00410A99" w14:paraId="770DBC99" w14:textId="77777777" w:rsidTr="0085237A">
        <w:tc>
          <w:tcPr>
            <w:tcW w:w="769" w:type="dxa"/>
          </w:tcPr>
          <w:p w14:paraId="41E165D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3" w:type="dxa"/>
          </w:tcPr>
          <w:p w14:paraId="7F0D911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80" w:type="dxa"/>
          </w:tcPr>
          <w:p w14:paraId="46834BC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755" w:type="dxa"/>
          </w:tcPr>
          <w:p w14:paraId="3600302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Cesky Terrier</w:t>
            </w:r>
          </w:p>
        </w:tc>
        <w:tc>
          <w:tcPr>
            <w:tcW w:w="862" w:type="dxa"/>
          </w:tcPr>
          <w:p w14:paraId="4044D80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776" w:type="dxa"/>
          </w:tcPr>
          <w:p w14:paraId="2C1F9E4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9" w:type="dxa"/>
          </w:tcPr>
          <w:p w14:paraId="3CCE7229" w14:textId="062C9A4D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ighly digestible</w:t>
            </w:r>
            <w:r w:rsidR="00C00B49">
              <w:rPr>
                <w:rFonts w:ascii="Times New Roman" w:hAnsi="Times New Roman" w:cs="Times New Roman"/>
                <w:sz w:val="24"/>
                <w:szCs w:val="24"/>
              </w:rPr>
              <w:t xml:space="preserve"> GI diet</w:t>
            </w:r>
          </w:p>
        </w:tc>
        <w:tc>
          <w:tcPr>
            <w:tcW w:w="1512" w:type="dxa"/>
          </w:tcPr>
          <w:p w14:paraId="56FE5B9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00C1EFCE" w14:textId="77777777" w:rsidTr="0085237A">
        <w:tc>
          <w:tcPr>
            <w:tcW w:w="769" w:type="dxa"/>
          </w:tcPr>
          <w:p w14:paraId="6509319D" w14:textId="77777777" w:rsidR="00000B84" w:rsidRPr="00714B85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85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3" w:type="dxa"/>
          </w:tcPr>
          <w:p w14:paraId="2CC153F0" w14:textId="77777777" w:rsidR="00000B84" w:rsidRPr="00714B85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85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780" w:type="dxa"/>
          </w:tcPr>
          <w:p w14:paraId="0FBDFA5A" w14:textId="77777777" w:rsidR="00000B84" w:rsidRPr="00714B85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85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755" w:type="dxa"/>
          </w:tcPr>
          <w:p w14:paraId="063A1236" w14:textId="55B9CAF5" w:rsidR="00000B84" w:rsidRPr="00714B85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85">
              <w:rPr>
                <w:rFonts w:ascii="Times New Roman" w:hAnsi="Times New Roman" w:cs="Times New Roman"/>
                <w:sz w:val="24"/>
                <w:szCs w:val="24"/>
              </w:rPr>
              <w:t xml:space="preserve">Maltese </w:t>
            </w:r>
          </w:p>
        </w:tc>
        <w:tc>
          <w:tcPr>
            <w:tcW w:w="862" w:type="dxa"/>
          </w:tcPr>
          <w:p w14:paraId="7CD947FA" w14:textId="77777777" w:rsidR="00000B84" w:rsidRPr="00714B85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85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776" w:type="dxa"/>
          </w:tcPr>
          <w:p w14:paraId="36AB4206" w14:textId="77777777" w:rsidR="00000B84" w:rsidRPr="00714B85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9" w:type="dxa"/>
          </w:tcPr>
          <w:p w14:paraId="1286B175" w14:textId="5855B96B" w:rsidR="00000B84" w:rsidRPr="00714B85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85">
              <w:rPr>
                <w:rFonts w:ascii="Times New Roman" w:hAnsi="Times New Roman" w:cs="Times New Roman"/>
                <w:sz w:val="24"/>
                <w:szCs w:val="24"/>
              </w:rPr>
              <w:t>Hydrol</w:t>
            </w:r>
            <w:r w:rsidR="00B06CF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714B85">
              <w:rPr>
                <w:rFonts w:ascii="Times New Roman" w:hAnsi="Times New Roman" w:cs="Times New Roman"/>
                <w:sz w:val="24"/>
                <w:szCs w:val="24"/>
              </w:rPr>
              <w:t>zed</w:t>
            </w:r>
          </w:p>
        </w:tc>
        <w:tc>
          <w:tcPr>
            <w:tcW w:w="1512" w:type="dxa"/>
          </w:tcPr>
          <w:p w14:paraId="54529F9B" w14:textId="5BD6F8BF" w:rsidR="00000B84" w:rsidRPr="00714B85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B85">
              <w:rPr>
                <w:rFonts w:ascii="Times New Roman" w:hAnsi="Times New Roman" w:cs="Times New Roman"/>
                <w:sz w:val="24"/>
                <w:szCs w:val="24"/>
              </w:rPr>
              <w:t>Hydrol</w:t>
            </w:r>
            <w:r w:rsidR="00496A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714B85">
              <w:rPr>
                <w:rFonts w:ascii="Times New Roman" w:hAnsi="Times New Roman" w:cs="Times New Roman"/>
                <w:sz w:val="24"/>
                <w:szCs w:val="24"/>
              </w:rPr>
              <w:t>zed</w:t>
            </w:r>
          </w:p>
        </w:tc>
      </w:tr>
      <w:tr w:rsidR="00000B84" w:rsidRPr="00410A99" w14:paraId="40BA3A3B" w14:textId="77777777" w:rsidTr="0085237A">
        <w:tc>
          <w:tcPr>
            <w:tcW w:w="769" w:type="dxa"/>
          </w:tcPr>
          <w:p w14:paraId="2B1953E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3" w:type="dxa"/>
          </w:tcPr>
          <w:p w14:paraId="05B59DB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80" w:type="dxa"/>
          </w:tcPr>
          <w:p w14:paraId="23713D8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5" w:type="dxa"/>
          </w:tcPr>
          <w:p w14:paraId="4A53434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American Staffordshire Terrier</w:t>
            </w:r>
          </w:p>
        </w:tc>
        <w:tc>
          <w:tcPr>
            <w:tcW w:w="862" w:type="dxa"/>
          </w:tcPr>
          <w:p w14:paraId="7748859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1776" w:type="dxa"/>
          </w:tcPr>
          <w:p w14:paraId="343AF4F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9" w:type="dxa"/>
            <w:shd w:val="clear" w:color="auto" w:fill="auto"/>
          </w:tcPr>
          <w:p w14:paraId="4B8E89A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Different diet types</w:t>
            </w:r>
          </w:p>
        </w:tc>
        <w:tc>
          <w:tcPr>
            <w:tcW w:w="1512" w:type="dxa"/>
          </w:tcPr>
          <w:p w14:paraId="3642EE3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7404CB88" w14:textId="77777777" w:rsidTr="0085237A">
        <w:tc>
          <w:tcPr>
            <w:tcW w:w="769" w:type="dxa"/>
          </w:tcPr>
          <w:p w14:paraId="4358B96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3" w:type="dxa"/>
          </w:tcPr>
          <w:p w14:paraId="3DCCB72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0" w:type="dxa"/>
          </w:tcPr>
          <w:p w14:paraId="719BF34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5" w:type="dxa"/>
          </w:tcPr>
          <w:p w14:paraId="06D0613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862" w:type="dxa"/>
          </w:tcPr>
          <w:p w14:paraId="032DD82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1776" w:type="dxa"/>
          </w:tcPr>
          <w:p w14:paraId="10C9A52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9" w:type="dxa"/>
          </w:tcPr>
          <w:p w14:paraId="6965B94D" w14:textId="02BF70CE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 w:rsidR="006A381E">
              <w:rPr>
                <w:rFonts w:ascii="Times New Roman" w:hAnsi="Times New Roman" w:cs="Times New Roman"/>
                <w:sz w:val="24"/>
                <w:szCs w:val="24"/>
              </w:rPr>
              <w:t>limited ingredient diet</w:t>
            </w:r>
          </w:p>
        </w:tc>
        <w:tc>
          <w:tcPr>
            <w:tcW w:w="1512" w:type="dxa"/>
          </w:tcPr>
          <w:p w14:paraId="7E829E6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yzed</w:t>
            </w:r>
          </w:p>
        </w:tc>
      </w:tr>
      <w:tr w:rsidR="00000B84" w:rsidRPr="00410A99" w14:paraId="72154816" w14:textId="77777777" w:rsidTr="0085237A">
        <w:tc>
          <w:tcPr>
            <w:tcW w:w="769" w:type="dxa"/>
          </w:tcPr>
          <w:p w14:paraId="77011E0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3" w:type="dxa"/>
          </w:tcPr>
          <w:p w14:paraId="00EB16D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80" w:type="dxa"/>
          </w:tcPr>
          <w:p w14:paraId="55D7230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5" w:type="dxa"/>
          </w:tcPr>
          <w:p w14:paraId="3967618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Belgian Sheperd</w:t>
            </w:r>
          </w:p>
        </w:tc>
        <w:tc>
          <w:tcPr>
            <w:tcW w:w="862" w:type="dxa"/>
          </w:tcPr>
          <w:p w14:paraId="4E14DD11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3,7</w:t>
            </w:r>
          </w:p>
        </w:tc>
        <w:tc>
          <w:tcPr>
            <w:tcW w:w="1776" w:type="dxa"/>
          </w:tcPr>
          <w:p w14:paraId="1171C66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9" w:type="dxa"/>
          </w:tcPr>
          <w:p w14:paraId="0419F8E8" w14:textId="2D84B4FD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ighly digestible</w:t>
            </w:r>
            <w:r w:rsidR="00C00B49">
              <w:rPr>
                <w:rFonts w:ascii="Times New Roman" w:hAnsi="Times New Roman" w:cs="Times New Roman"/>
                <w:sz w:val="24"/>
                <w:szCs w:val="24"/>
              </w:rPr>
              <w:t xml:space="preserve"> GI diet</w:t>
            </w:r>
          </w:p>
        </w:tc>
        <w:tc>
          <w:tcPr>
            <w:tcW w:w="1512" w:type="dxa"/>
          </w:tcPr>
          <w:p w14:paraId="736E85F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3A469003" w14:textId="77777777" w:rsidTr="0085237A">
        <w:tc>
          <w:tcPr>
            <w:tcW w:w="769" w:type="dxa"/>
          </w:tcPr>
          <w:p w14:paraId="357B769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3" w:type="dxa"/>
          </w:tcPr>
          <w:p w14:paraId="5C816FC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780" w:type="dxa"/>
          </w:tcPr>
          <w:p w14:paraId="6CA9CE8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755" w:type="dxa"/>
          </w:tcPr>
          <w:p w14:paraId="496400F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ixed Breed</w:t>
            </w:r>
          </w:p>
        </w:tc>
        <w:tc>
          <w:tcPr>
            <w:tcW w:w="862" w:type="dxa"/>
          </w:tcPr>
          <w:p w14:paraId="1C85859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4.7</w:t>
            </w:r>
          </w:p>
        </w:tc>
        <w:tc>
          <w:tcPr>
            <w:tcW w:w="1776" w:type="dxa"/>
          </w:tcPr>
          <w:p w14:paraId="4963538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09" w:type="dxa"/>
          </w:tcPr>
          <w:p w14:paraId="5142D167" w14:textId="17C0B06F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ighly digestible</w:t>
            </w:r>
            <w:r w:rsidR="00C00B49">
              <w:rPr>
                <w:rFonts w:ascii="Times New Roman" w:hAnsi="Times New Roman" w:cs="Times New Roman"/>
                <w:sz w:val="24"/>
                <w:szCs w:val="24"/>
              </w:rPr>
              <w:t xml:space="preserve"> GI diet</w:t>
            </w:r>
          </w:p>
        </w:tc>
        <w:tc>
          <w:tcPr>
            <w:tcW w:w="1512" w:type="dxa"/>
          </w:tcPr>
          <w:p w14:paraId="0B6845B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20F03436" w14:textId="77777777" w:rsidTr="0085237A">
        <w:tc>
          <w:tcPr>
            <w:tcW w:w="769" w:type="dxa"/>
          </w:tcPr>
          <w:p w14:paraId="400F8E7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3" w:type="dxa"/>
          </w:tcPr>
          <w:p w14:paraId="2FD9611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780" w:type="dxa"/>
          </w:tcPr>
          <w:p w14:paraId="416EA4D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55" w:type="dxa"/>
          </w:tcPr>
          <w:p w14:paraId="4CB6C51D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Australian Sheperd</w:t>
            </w:r>
          </w:p>
        </w:tc>
        <w:tc>
          <w:tcPr>
            <w:tcW w:w="862" w:type="dxa"/>
          </w:tcPr>
          <w:p w14:paraId="1AB4D0C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776" w:type="dxa"/>
          </w:tcPr>
          <w:p w14:paraId="25BA9466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9" w:type="dxa"/>
          </w:tcPr>
          <w:p w14:paraId="6AD420C5" w14:textId="69F01478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</w:t>
            </w:r>
            <w:r w:rsidR="00B06CF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zed</w:t>
            </w:r>
          </w:p>
        </w:tc>
        <w:tc>
          <w:tcPr>
            <w:tcW w:w="1512" w:type="dxa"/>
          </w:tcPr>
          <w:p w14:paraId="66FA072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yzed</w:t>
            </w:r>
          </w:p>
        </w:tc>
      </w:tr>
      <w:tr w:rsidR="00000B84" w:rsidRPr="00410A99" w14:paraId="5CD782F3" w14:textId="77777777" w:rsidTr="0085237A">
        <w:tc>
          <w:tcPr>
            <w:tcW w:w="769" w:type="dxa"/>
          </w:tcPr>
          <w:p w14:paraId="3A0FD07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3" w:type="dxa"/>
          </w:tcPr>
          <w:p w14:paraId="0BBC23D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80" w:type="dxa"/>
          </w:tcPr>
          <w:p w14:paraId="4BB7D01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755" w:type="dxa"/>
          </w:tcPr>
          <w:p w14:paraId="65B5D14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German Sheperd</w:t>
            </w:r>
          </w:p>
        </w:tc>
        <w:tc>
          <w:tcPr>
            <w:tcW w:w="862" w:type="dxa"/>
          </w:tcPr>
          <w:p w14:paraId="0B2B488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776" w:type="dxa"/>
          </w:tcPr>
          <w:p w14:paraId="1688FB9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9" w:type="dxa"/>
          </w:tcPr>
          <w:p w14:paraId="52818928" w14:textId="17EB1CC8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 w:rsidR="006A381E">
              <w:rPr>
                <w:rFonts w:ascii="Times New Roman" w:hAnsi="Times New Roman" w:cs="Times New Roman"/>
                <w:sz w:val="24"/>
                <w:szCs w:val="24"/>
              </w:rPr>
              <w:t>limited ingredient diet</w:t>
            </w:r>
          </w:p>
        </w:tc>
        <w:tc>
          <w:tcPr>
            <w:tcW w:w="1512" w:type="dxa"/>
          </w:tcPr>
          <w:p w14:paraId="4E77968D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yzed</w:t>
            </w:r>
          </w:p>
        </w:tc>
      </w:tr>
      <w:tr w:rsidR="00000B84" w:rsidRPr="00410A99" w14:paraId="00E80737" w14:textId="77777777" w:rsidTr="0085237A">
        <w:tc>
          <w:tcPr>
            <w:tcW w:w="769" w:type="dxa"/>
          </w:tcPr>
          <w:p w14:paraId="52C79B6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3" w:type="dxa"/>
          </w:tcPr>
          <w:p w14:paraId="4EA20401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80" w:type="dxa"/>
          </w:tcPr>
          <w:p w14:paraId="388073A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755" w:type="dxa"/>
          </w:tcPr>
          <w:p w14:paraId="32E2A17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Pittbull</w:t>
            </w:r>
          </w:p>
        </w:tc>
        <w:tc>
          <w:tcPr>
            <w:tcW w:w="862" w:type="dxa"/>
          </w:tcPr>
          <w:p w14:paraId="3B59487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1776" w:type="dxa"/>
          </w:tcPr>
          <w:p w14:paraId="6B3DEF3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9" w:type="dxa"/>
          </w:tcPr>
          <w:p w14:paraId="3629E4CD" w14:textId="4B0F05E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Home cooked </w:t>
            </w:r>
            <w:r w:rsidR="00D15B69">
              <w:rPr>
                <w:rFonts w:ascii="Times New Roman" w:hAnsi="Times New Roman" w:cs="Times New Roman"/>
                <w:sz w:val="24"/>
                <w:szCs w:val="24"/>
              </w:rPr>
              <w:t xml:space="preserve">selected 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12" w:type="dxa"/>
          </w:tcPr>
          <w:p w14:paraId="003B603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85237A" w:rsidRPr="0085237A" w14:paraId="3218B533" w14:textId="77777777" w:rsidTr="0085237A">
        <w:tc>
          <w:tcPr>
            <w:tcW w:w="769" w:type="dxa"/>
          </w:tcPr>
          <w:p w14:paraId="6069708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3" w:type="dxa"/>
          </w:tcPr>
          <w:p w14:paraId="480F691D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80" w:type="dxa"/>
          </w:tcPr>
          <w:p w14:paraId="124049D1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475C86F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Yorkshire Terrier</w:t>
            </w:r>
          </w:p>
        </w:tc>
        <w:tc>
          <w:tcPr>
            <w:tcW w:w="862" w:type="dxa"/>
          </w:tcPr>
          <w:p w14:paraId="43B2290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776" w:type="dxa"/>
          </w:tcPr>
          <w:p w14:paraId="24DD3BC7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9" w:type="dxa"/>
          </w:tcPr>
          <w:p w14:paraId="160A0AD1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Low fat</w:t>
            </w:r>
          </w:p>
        </w:tc>
        <w:tc>
          <w:tcPr>
            <w:tcW w:w="1512" w:type="dxa"/>
          </w:tcPr>
          <w:p w14:paraId="1A4DB4AB" w14:textId="25573A6D" w:rsidR="00000B84" w:rsidRPr="0085237A" w:rsidRDefault="009F3BBA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237A">
              <w:rPr>
                <w:rFonts w:ascii="Times New Roman" w:hAnsi="Times New Roman" w:cs="Times New Roman"/>
                <w:sz w:val="24"/>
                <w:szCs w:val="24"/>
              </w:rPr>
              <w:t>Ultra-l</w:t>
            </w:r>
            <w:r w:rsidR="00000B84" w:rsidRPr="0085237A">
              <w:rPr>
                <w:rFonts w:ascii="Times New Roman" w:hAnsi="Times New Roman" w:cs="Times New Roman"/>
                <w:sz w:val="24"/>
                <w:szCs w:val="24"/>
              </w:rPr>
              <w:t>ow-fat</w:t>
            </w:r>
          </w:p>
        </w:tc>
      </w:tr>
      <w:tr w:rsidR="00000B84" w:rsidRPr="00410A99" w14:paraId="25896052" w14:textId="77777777" w:rsidTr="0085237A">
        <w:tc>
          <w:tcPr>
            <w:tcW w:w="769" w:type="dxa"/>
          </w:tcPr>
          <w:p w14:paraId="78EC3E6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3" w:type="dxa"/>
          </w:tcPr>
          <w:p w14:paraId="1A226C81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780" w:type="dxa"/>
          </w:tcPr>
          <w:p w14:paraId="35A9532D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755" w:type="dxa"/>
          </w:tcPr>
          <w:p w14:paraId="3BE8B5A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rench Bouledogue</w:t>
            </w:r>
          </w:p>
        </w:tc>
        <w:tc>
          <w:tcPr>
            <w:tcW w:w="862" w:type="dxa"/>
          </w:tcPr>
          <w:p w14:paraId="698E568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76" w:type="dxa"/>
          </w:tcPr>
          <w:p w14:paraId="149A917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9" w:type="dxa"/>
          </w:tcPr>
          <w:p w14:paraId="6279DD05" w14:textId="70C0661D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ighly digestible</w:t>
            </w:r>
            <w:r w:rsidR="00C00B49">
              <w:rPr>
                <w:rFonts w:ascii="Times New Roman" w:hAnsi="Times New Roman" w:cs="Times New Roman"/>
                <w:sz w:val="24"/>
                <w:szCs w:val="24"/>
              </w:rPr>
              <w:t xml:space="preserve"> GI diet</w:t>
            </w:r>
          </w:p>
        </w:tc>
        <w:tc>
          <w:tcPr>
            <w:tcW w:w="1512" w:type="dxa"/>
          </w:tcPr>
          <w:p w14:paraId="78210352" w14:textId="0E9EBA04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</w:t>
            </w:r>
            <w:r w:rsidR="00496A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zed</w:t>
            </w:r>
          </w:p>
        </w:tc>
      </w:tr>
      <w:tr w:rsidR="00000B84" w:rsidRPr="00410A99" w14:paraId="2DA5AF36" w14:textId="77777777" w:rsidTr="0085237A">
        <w:tc>
          <w:tcPr>
            <w:tcW w:w="769" w:type="dxa"/>
          </w:tcPr>
          <w:p w14:paraId="2240E34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3" w:type="dxa"/>
          </w:tcPr>
          <w:p w14:paraId="2E5B410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80" w:type="dxa"/>
          </w:tcPr>
          <w:p w14:paraId="7DDA928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4533BE26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Chihuahua</w:t>
            </w:r>
          </w:p>
        </w:tc>
        <w:tc>
          <w:tcPr>
            <w:tcW w:w="862" w:type="dxa"/>
          </w:tcPr>
          <w:p w14:paraId="6D129CB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776" w:type="dxa"/>
          </w:tcPr>
          <w:p w14:paraId="7E13A57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9" w:type="dxa"/>
          </w:tcPr>
          <w:p w14:paraId="287619A6" w14:textId="12B52F80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ighly digestible</w:t>
            </w:r>
            <w:r w:rsidR="00C00B49">
              <w:rPr>
                <w:rFonts w:ascii="Times New Roman" w:hAnsi="Times New Roman" w:cs="Times New Roman"/>
                <w:sz w:val="24"/>
                <w:szCs w:val="24"/>
              </w:rPr>
              <w:t xml:space="preserve"> GI diet</w:t>
            </w:r>
          </w:p>
        </w:tc>
        <w:tc>
          <w:tcPr>
            <w:tcW w:w="1512" w:type="dxa"/>
          </w:tcPr>
          <w:p w14:paraId="55C2CFA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7CD92BEA" w14:textId="77777777" w:rsidTr="0085237A">
        <w:tc>
          <w:tcPr>
            <w:tcW w:w="769" w:type="dxa"/>
          </w:tcPr>
          <w:p w14:paraId="483F6729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3" w:type="dxa"/>
          </w:tcPr>
          <w:p w14:paraId="436560B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80" w:type="dxa"/>
          </w:tcPr>
          <w:p w14:paraId="233D327D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7DC6BA9A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Rottweiler</w:t>
            </w:r>
          </w:p>
        </w:tc>
        <w:tc>
          <w:tcPr>
            <w:tcW w:w="862" w:type="dxa"/>
          </w:tcPr>
          <w:p w14:paraId="4BF193F1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76" w:type="dxa"/>
          </w:tcPr>
          <w:p w14:paraId="0DC550E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09" w:type="dxa"/>
          </w:tcPr>
          <w:p w14:paraId="33950912" w14:textId="636BAF63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</w:t>
            </w:r>
            <w:r w:rsidR="00B06CFC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zed</w:t>
            </w:r>
          </w:p>
        </w:tc>
        <w:tc>
          <w:tcPr>
            <w:tcW w:w="1512" w:type="dxa"/>
          </w:tcPr>
          <w:p w14:paraId="7789CF0D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1CB052D0" w14:textId="77777777" w:rsidTr="0085237A">
        <w:tc>
          <w:tcPr>
            <w:tcW w:w="769" w:type="dxa"/>
          </w:tcPr>
          <w:p w14:paraId="3276BC8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83" w:type="dxa"/>
          </w:tcPr>
          <w:p w14:paraId="102A442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780" w:type="dxa"/>
          </w:tcPr>
          <w:p w14:paraId="40857B36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5BD4A7C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Chihuahua</w:t>
            </w:r>
          </w:p>
        </w:tc>
        <w:tc>
          <w:tcPr>
            <w:tcW w:w="862" w:type="dxa"/>
          </w:tcPr>
          <w:p w14:paraId="08362D81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776" w:type="dxa"/>
          </w:tcPr>
          <w:p w14:paraId="217C7306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9" w:type="dxa"/>
          </w:tcPr>
          <w:p w14:paraId="702CD360" w14:textId="242B67FC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 w:rsidR="006A381E">
              <w:rPr>
                <w:rFonts w:ascii="Times New Roman" w:hAnsi="Times New Roman" w:cs="Times New Roman"/>
                <w:sz w:val="24"/>
                <w:szCs w:val="24"/>
              </w:rPr>
              <w:t>limited ingredient diet</w:t>
            </w:r>
          </w:p>
        </w:tc>
        <w:tc>
          <w:tcPr>
            <w:tcW w:w="1512" w:type="dxa"/>
          </w:tcPr>
          <w:p w14:paraId="02B60A28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1415A97F" w14:textId="77777777" w:rsidTr="0085237A">
        <w:tc>
          <w:tcPr>
            <w:tcW w:w="769" w:type="dxa"/>
          </w:tcPr>
          <w:p w14:paraId="3365A479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83" w:type="dxa"/>
          </w:tcPr>
          <w:p w14:paraId="5D637532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780" w:type="dxa"/>
          </w:tcPr>
          <w:p w14:paraId="4B93E4B1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755" w:type="dxa"/>
          </w:tcPr>
          <w:p w14:paraId="03B938DD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Border Collie</w:t>
            </w:r>
          </w:p>
        </w:tc>
        <w:tc>
          <w:tcPr>
            <w:tcW w:w="862" w:type="dxa"/>
          </w:tcPr>
          <w:p w14:paraId="73C73299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776" w:type="dxa"/>
          </w:tcPr>
          <w:p w14:paraId="3BED204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9" w:type="dxa"/>
          </w:tcPr>
          <w:p w14:paraId="46975C56" w14:textId="3F9125C4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ighly digestible</w:t>
            </w:r>
            <w:r w:rsidR="00C00B49">
              <w:rPr>
                <w:rFonts w:ascii="Times New Roman" w:hAnsi="Times New Roman" w:cs="Times New Roman"/>
                <w:sz w:val="24"/>
                <w:szCs w:val="24"/>
              </w:rPr>
              <w:t xml:space="preserve"> GI diet</w:t>
            </w:r>
          </w:p>
        </w:tc>
        <w:tc>
          <w:tcPr>
            <w:tcW w:w="1512" w:type="dxa"/>
          </w:tcPr>
          <w:p w14:paraId="37BE217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36C41C06" w14:textId="77777777" w:rsidTr="0085237A">
        <w:tc>
          <w:tcPr>
            <w:tcW w:w="769" w:type="dxa"/>
          </w:tcPr>
          <w:p w14:paraId="1E141E8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3" w:type="dxa"/>
          </w:tcPr>
          <w:p w14:paraId="04E37C5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780" w:type="dxa"/>
          </w:tcPr>
          <w:p w14:paraId="26257C3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755" w:type="dxa"/>
          </w:tcPr>
          <w:p w14:paraId="071AC0F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Podenco</w:t>
            </w:r>
          </w:p>
        </w:tc>
        <w:tc>
          <w:tcPr>
            <w:tcW w:w="862" w:type="dxa"/>
          </w:tcPr>
          <w:p w14:paraId="286A8B8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776" w:type="dxa"/>
          </w:tcPr>
          <w:p w14:paraId="1A7820F9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9" w:type="dxa"/>
          </w:tcPr>
          <w:p w14:paraId="4570637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Low fat</w:t>
            </w:r>
          </w:p>
        </w:tc>
        <w:tc>
          <w:tcPr>
            <w:tcW w:w="1512" w:type="dxa"/>
          </w:tcPr>
          <w:p w14:paraId="03A39CD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69132448" w14:textId="77777777" w:rsidTr="0085237A">
        <w:tc>
          <w:tcPr>
            <w:tcW w:w="769" w:type="dxa"/>
          </w:tcPr>
          <w:p w14:paraId="1C73F61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3" w:type="dxa"/>
          </w:tcPr>
          <w:p w14:paraId="27B37C29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780" w:type="dxa"/>
          </w:tcPr>
          <w:p w14:paraId="2BAEFB26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72E5BADE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Golden Retriever</w:t>
            </w:r>
          </w:p>
        </w:tc>
        <w:tc>
          <w:tcPr>
            <w:tcW w:w="862" w:type="dxa"/>
          </w:tcPr>
          <w:p w14:paraId="723EBD39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776" w:type="dxa"/>
          </w:tcPr>
          <w:p w14:paraId="6BEE272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09" w:type="dxa"/>
          </w:tcPr>
          <w:p w14:paraId="7D45E258" w14:textId="2736C1C8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Home cooked </w:t>
            </w:r>
            <w:r w:rsidR="00D15B69">
              <w:rPr>
                <w:rFonts w:ascii="Times New Roman" w:hAnsi="Times New Roman" w:cs="Times New Roman"/>
                <w:sz w:val="24"/>
                <w:szCs w:val="24"/>
              </w:rPr>
              <w:t xml:space="preserve">selected 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512" w:type="dxa"/>
          </w:tcPr>
          <w:p w14:paraId="7D094E70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  <w:tr w:rsidR="00000B84" w:rsidRPr="00410A99" w14:paraId="17E1075F" w14:textId="77777777" w:rsidTr="0085237A">
        <w:tc>
          <w:tcPr>
            <w:tcW w:w="769" w:type="dxa"/>
          </w:tcPr>
          <w:p w14:paraId="1E63D94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83" w:type="dxa"/>
          </w:tcPr>
          <w:p w14:paraId="7792C9E3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780" w:type="dxa"/>
          </w:tcPr>
          <w:p w14:paraId="5557EE8B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2755" w:type="dxa"/>
          </w:tcPr>
          <w:p w14:paraId="296725A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Labrador Retriever</w:t>
            </w:r>
          </w:p>
        </w:tc>
        <w:tc>
          <w:tcPr>
            <w:tcW w:w="862" w:type="dxa"/>
          </w:tcPr>
          <w:p w14:paraId="751D8695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35.4</w:t>
            </w:r>
          </w:p>
        </w:tc>
        <w:tc>
          <w:tcPr>
            <w:tcW w:w="1776" w:type="dxa"/>
          </w:tcPr>
          <w:p w14:paraId="08C1046F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9" w:type="dxa"/>
          </w:tcPr>
          <w:p w14:paraId="2A39976C" w14:textId="612C4F75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 w:rsidR="006A381E">
              <w:rPr>
                <w:rFonts w:ascii="Times New Roman" w:hAnsi="Times New Roman" w:cs="Times New Roman"/>
                <w:sz w:val="24"/>
                <w:szCs w:val="24"/>
              </w:rPr>
              <w:t>limited ingredient diet</w:t>
            </w:r>
          </w:p>
        </w:tc>
        <w:tc>
          <w:tcPr>
            <w:tcW w:w="1512" w:type="dxa"/>
          </w:tcPr>
          <w:p w14:paraId="7E72DEFA" w14:textId="13A9F901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Hydrol</w:t>
            </w:r>
            <w:r w:rsidR="00496AA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zed</w:t>
            </w:r>
          </w:p>
        </w:tc>
      </w:tr>
      <w:tr w:rsidR="00000B84" w:rsidRPr="00410A99" w14:paraId="6978B9B6" w14:textId="77777777" w:rsidTr="0085237A">
        <w:tc>
          <w:tcPr>
            <w:tcW w:w="769" w:type="dxa"/>
          </w:tcPr>
          <w:p w14:paraId="2EE48661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83" w:type="dxa"/>
          </w:tcPr>
          <w:p w14:paraId="1003F9ED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80" w:type="dxa"/>
          </w:tcPr>
          <w:p w14:paraId="0397C5E7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55" w:type="dxa"/>
          </w:tcPr>
          <w:p w14:paraId="708FE95C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Border Collie</w:t>
            </w:r>
          </w:p>
        </w:tc>
        <w:tc>
          <w:tcPr>
            <w:tcW w:w="862" w:type="dxa"/>
          </w:tcPr>
          <w:p w14:paraId="5BF86256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76" w:type="dxa"/>
          </w:tcPr>
          <w:p w14:paraId="62E15714" w14:textId="77777777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9" w:type="dxa"/>
          </w:tcPr>
          <w:p w14:paraId="37B76D5D" w14:textId="4413AF3A" w:rsidR="00000B84" w:rsidRPr="00410A99" w:rsidRDefault="00000B84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A99">
              <w:rPr>
                <w:rFonts w:ascii="Times New Roman" w:hAnsi="Times New Roman" w:cs="Times New Roman"/>
                <w:sz w:val="24"/>
                <w:szCs w:val="24"/>
              </w:rPr>
              <w:t xml:space="preserve">Commercial </w:t>
            </w:r>
            <w:r w:rsidR="006A381E">
              <w:rPr>
                <w:rFonts w:ascii="Times New Roman" w:hAnsi="Times New Roman" w:cs="Times New Roman"/>
                <w:sz w:val="24"/>
                <w:szCs w:val="24"/>
              </w:rPr>
              <w:t>limited ingredient diet</w:t>
            </w:r>
          </w:p>
        </w:tc>
        <w:tc>
          <w:tcPr>
            <w:tcW w:w="1512" w:type="dxa"/>
          </w:tcPr>
          <w:p w14:paraId="12EB5717" w14:textId="649BF290" w:rsidR="00000B84" w:rsidRPr="00410A99" w:rsidRDefault="00982196" w:rsidP="00410A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ltra-low fat</w:t>
            </w:r>
          </w:p>
        </w:tc>
      </w:tr>
    </w:tbl>
    <w:p w14:paraId="57796956" w14:textId="05DBA6C2" w:rsidR="0020154B" w:rsidRPr="009F3BBA" w:rsidRDefault="0020154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3BBA">
        <w:rPr>
          <w:rFonts w:ascii="Times New Roman" w:hAnsi="Times New Roman" w:cs="Times New Roman"/>
          <w:sz w:val="24"/>
          <w:szCs w:val="24"/>
          <w:lang w:val="en-US"/>
        </w:rPr>
        <w:t xml:space="preserve">BW=body weight; CCECAI=canine chronic enteropathy clinical activity index; </w:t>
      </w:r>
      <w:r w:rsidR="000F165C" w:rsidRPr="009F3BBA">
        <w:rPr>
          <w:rFonts w:ascii="Times New Roman" w:hAnsi="Times New Roman" w:cs="Times New Roman"/>
          <w:sz w:val="24"/>
          <w:szCs w:val="24"/>
          <w:lang w:val="en-US"/>
        </w:rPr>
        <w:t xml:space="preserve">F=Female; </w:t>
      </w:r>
      <w:r w:rsidR="00057AE8" w:rsidRPr="009F3BBA">
        <w:rPr>
          <w:rFonts w:ascii="Times New Roman" w:hAnsi="Times New Roman" w:cs="Times New Roman"/>
          <w:sz w:val="24"/>
          <w:szCs w:val="24"/>
          <w:lang w:val="en-US"/>
        </w:rPr>
        <w:t xml:space="preserve">FS=female spayed; </w:t>
      </w:r>
      <w:r w:rsidR="00FC45E3">
        <w:rPr>
          <w:rFonts w:ascii="Times New Roman" w:hAnsi="Times New Roman" w:cs="Times New Roman"/>
          <w:sz w:val="24"/>
          <w:szCs w:val="24"/>
          <w:lang w:val="en-US"/>
        </w:rPr>
        <w:t xml:space="preserve">GI= gastrointestinal; </w:t>
      </w:r>
      <w:r w:rsidRPr="009F3BBA">
        <w:rPr>
          <w:rFonts w:ascii="Times New Roman" w:hAnsi="Times New Roman" w:cs="Times New Roman"/>
          <w:sz w:val="24"/>
          <w:szCs w:val="24"/>
          <w:lang w:val="en-US"/>
        </w:rPr>
        <w:t xml:space="preserve">iPLE=inflammatory protein-losing enteropathy; </w:t>
      </w:r>
      <w:r w:rsidR="00057AE8" w:rsidRPr="009F3BBA">
        <w:rPr>
          <w:rFonts w:ascii="Times New Roman" w:hAnsi="Times New Roman" w:cs="Times New Roman"/>
          <w:sz w:val="24"/>
          <w:szCs w:val="24"/>
          <w:lang w:val="en-US"/>
        </w:rPr>
        <w:t xml:space="preserve">M=male; </w:t>
      </w:r>
      <w:r w:rsidRPr="009F3BBA">
        <w:rPr>
          <w:rFonts w:ascii="Times New Roman" w:hAnsi="Times New Roman" w:cs="Times New Roman"/>
          <w:sz w:val="24"/>
          <w:szCs w:val="24"/>
          <w:lang w:val="en-US"/>
        </w:rPr>
        <w:t>T0=diagnosis; T1=after 1 month of therapy</w:t>
      </w:r>
    </w:p>
    <w:p w14:paraId="67CAE97F" w14:textId="77777777" w:rsidR="001624E0" w:rsidRPr="009F3BBA" w:rsidRDefault="001624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6CA47F" w14:textId="77777777" w:rsidR="00A7665C" w:rsidRPr="009F3BBA" w:rsidRDefault="00A7665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7665C" w:rsidRPr="009F3BBA" w:rsidSect="008512B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54B"/>
    <w:rsid w:val="00000B84"/>
    <w:rsid w:val="00053D6A"/>
    <w:rsid w:val="00057AE8"/>
    <w:rsid w:val="00085B02"/>
    <w:rsid w:val="000E3583"/>
    <w:rsid w:val="000F165C"/>
    <w:rsid w:val="001624E0"/>
    <w:rsid w:val="001D2F86"/>
    <w:rsid w:val="0020154B"/>
    <w:rsid w:val="00320237"/>
    <w:rsid w:val="00346DC7"/>
    <w:rsid w:val="003539FC"/>
    <w:rsid w:val="003B342A"/>
    <w:rsid w:val="00410A99"/>
    <w:rsid w:val="00463CD6"/>
    <w:rsid w:val="00496AA0"/>
    <w:rsid w:val="004A43F6"/>
    <w:rsid w:val="00545F6B"/>
    <w:rsid w:val="00547ABB"/>
    <w:rsid w:val="00591320"/>
    <w:rsid w:val="00663E03"/>
    <w:rsid w:val="006920EE"/>
    <w:rsid w:val="006A381E"/>
    <w:rsid w:val="006B1B89"/>
    <w:rsid w:val="007001A1"/>
    <w:rsid w:val="00714B85"/>
    <w:rsid w:val="00756718"/>
    <w:rsid w:val="007636F5"/>
    <w:rsid w:val="00850D7A"/>
    <w:rsid w:val="008512B0"/>
    <w:rsid w:val="0085237A"/>
    <w:rsid w:val="0095020C"/>
    <w:rsid w:val="009747CF"/>
    <w:rsid w:val="00982196"/>
    <w:rsid w:val="00984820"/>
    <w:rsid w:val="00996224"/>
    <w:rsid w:val="009D78A4"/>
    <w:rsid w:val="009F3BBA"/>
    <w:rsid w:val="00A7665C"/>
    <w:rsid w:val="00B06CFC"/>
    <w:rsid w:val="00B07055"/>
    <w:rsid w:val="00B54DC2"/>
    <w:rsid w:val="00BE4520"/>
    <w:rsid w:val="00BE7FE3"/>
    <w:rsid w:val="00C00B49"/>
    <w:rsid w:val="00C92D1F"/>
    <w:rsid w:val="00CF2D5D"/>
    <w:rsid w:val="00D01F0E"/>
    <w:rsid w:val="00D15B69"/>
    <w:rsid w:val="00D43A83"/>
    <w:rsid w:val="00D80C82"/>
    <w:rsid w:val="00D90A3E"/>
    <w:rsid w:val="00D97B00"/>
    <w:rsid w:val="00DB09BC"/>
    <w:rsid w:val="00E22ECC"/>
    <w:rsid w:val="00E418B6"/>
    <w:rsid w:val="00F15443"/>
    <w:rsid w:val="00FC45E3"/>
    <w:rsid w:val="00FD5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09E5F"/>
  <w15:chartTrackingRefBased/>
  <w15:docId w15:val="{0029DC1C-6A73-41BB-BDDD-BE738D149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6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D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DC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DC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8</Words>
  <Characters>2558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 Degli Studi Di Torino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Gianella</dc:creator>
  <cp:keywords/>
  <dc:description/>
  <cp:lastModifiedBy>Abby Rassette</cp:lastModifiedBy>
  <cp:revision>2</cp:revision>
  <dcterms:created xsi:type="dcterms:W3CDTF">2024-09-24T08:54:00Z</dcterms:created>
  <dcterms:modified xsi:type="dcterms:W3CDTF">2024-09-24T08:54:00Z</dcterms:modified>
</cp:coreProperties>
</file>